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630" w:tblpY="724"/>
        <w:tblW w:w="9608" w:type="dxa"/>
        <w:tblLook w:val="04A0" w:firstRow="1" w:lastRow="0" w:firstColumn="1" w:lastColumn="0" w:noHBand="0" w:noVBand="1"/>
      </w:tblPr>
      <w:tblGrid>
        <w:gridCol w:w="1462"/>
        <w:gridCol w:w="487"/>
        <w:gridCol w:w="2197"/>
        <w:gridCol w:w="2250"/>
        <w:gridCol w:w="1530"/>
        <w:gridCol w:w="1682"/>
      </w:tblGrid>
      <w:tr w:rsidR="00461008" w:rsidRPr="00F31426" w14:paraId="7B34056C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29D4" w14:textId="77777777" w:rsidR="00461008" w:rsidRPr="00F31426" w:rsidRDefault="00461008" w:rsidP="00FC110C">
            <w:pPr>
              <w:pStyle w:val="p1"/>
              <w:rPr>
                <w:b/>
                <w:bCs/>
              </w:rPr>
            </w:pPr>
            <w:r w:rsidRPr="00F31426">
              <w:rPr>
                <w:b/>
                <w:bCs/>
              </w:rPr>
              <w:t xml:space="preserve">Sample 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8368" w14:textId="77777777" w:rsidR="00461008" w:rsidRPr="00F31426" w:rsidRDefault="00461008" w:rsidP="00FC110C">
            <w:pPr>
              <w:pStyle w:val="p1"/>
              <w:rPr>
                <w:b/>
                <w:bCs/>
              </w:rPr>
            </w:pPr>
            <w:r w:rsidRPr="00F31426">
              <w:rPr>
                <w:b/>
                <w:bCs/>
              </w:rPr>
              <w:t>Backgroun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FB02" w14:textId="77777777" w:rsidR="00461008" w:rsidRPr="00F31426" w:rsidRDefault="00461008" w:rsidP="00FC110C">
            <w:pPr>
              <w:pStyle w:val="p1"/>
              <w:rPr>
                <w:b/>
                <w:bCs/>
              </w:rPr>
            </w:pPr>
            <w:r w:rsidRPr="00F31426">
              <w:rPr>
                <w:b/>
                <w:bCs/>
              </w:rPr>
              <w:t>Analysis 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477A" w14:textId="77777777" w:rsidR="00461008" w:rsidRPr="00F31426" w:rsidRDefault="00461008" w:rsidP="00FC110C">
            <w:pPr>
              <w:pStyle w:val="p1"/>
              <w:rPr>
                <w:b/>
                <w:bCs/>
              </w:rPr>
            </w:pPr>
            <w:r w:rsidRPr="00F31426">
              <w:rPr>
                <w:b/>
                <w:bCs/>
              </w:rPr>
              <w:t xml:space="preserve"> FP rate &gt;0.5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05AA" w14:textId="77777777" w:rsidR="00461008" w:rsidRPr="00F31426" w:rsidRDefault="00461008" w:rsidP="00FC110C">
            <w:pPr>
              <w:pStyle w:val="p1"/>
              <w:rPr>
                <w:b/>
                <w:bCs/>
              </w:rPr>
            </w:pPr>
            <w:r w:rsidRPr="00F31426">
              <w:rPr>
                <w:b/>
                <w:bCs/>
              </w:rPr>
              <w:t xml:space="preserve"> FP rate 0.2-0.5%</w:t>
            </w:r>
          </w:p>
        </w:tc>
      </w:tr>
      <w:tr w:rsidR="00461008" w:rsidRPr="00F31426" w14:paraId="0CB0399F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090E" w14:textId="77777777" w:rsidR="00461008" w:rsidRPr="00F31426" w:rsidRDefault="00461008" w:rsidP="00FC110C">
            <w:pPr>
              <w:pStyle w:val="p1"/>
            </w:pPr>
            <w:r w:rsidRPr="00F31426">
              <w:t xml:space="preserve">Cell line </w:t>
            </w:r>
            <w:proofErr w:type="spellStart"/>
            <w:r w:rsidRPr="00F31426">
              <w:t>gDNA</w:t>
            </w:r>
            <w:proofErr w:type="spellEnd"/>
            <w:r w:rsidRPr="00F31426">
              <w:t xml:space="preserve">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2BA3" w14:textId="77777777" w:rsidR="00461008" w:rsidRPr="00F31426" w:rsidRDefault="00461008" w:rsidP="00FC110C">
            <w:pPr>
              <w:pStyle w:val="p1"/>
            </w:pPr>
            <w:proofErr w:type="spellStart"/>
            <w:r w:rsidRPr="00F31426">
              <w:t>gDNA</w:t>
            </w:r>
            <w:proofErr w:type="spellEnd"/>
            <w:r w:rsidRPr="00F31426">
              <w:t xml:space="preserve"> Normal Standar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E5FA" w14:textId="77777777" w:rsidR="00461008" w:rsidRPr="00F31426" w:rsidRDefault="00461008" w:rsidP="00FC110C">
            <w:pPr>
              <w:pStyle w:val="p1"/>
            </w:pPr>
            <w:r w:rsidRPr="00F31426">
              <w:t>2 Replicate ERASE-Seq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98E2" w14:textId="77777777" w:rsidR="00461008" w:rsidRPr="00F31426" w:rsidRDefault="00461008" w:rsidP="00FC110C">
            <w:pPr>
              <w:pStyle w:val="p1"/>
            </w:pPr>
            <w:r w:rsidRPr="00F31426"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1A0D" w14:textId="77777777" w:rsidR="00461008" w:rsidRPr="00F31426" w:rsidRDefault="00461008" w:rsidP="00FC110C">
            <w:pPr>
              <w:pStyle w:val="p1"/>
            </w:pPr>
            <w:r w:rsidRPr="00F31426">
              <w:t>0.3</w:t>
            </w:r>
          </w:p>
        </w:tc>
      </w:tr>
      <w:tr w:rsidR="00461008" w:rsidRPr="00F31426" w14:paraId="7DE16DE4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3485" w14:textId="77777777" w:rsidR="00461008" w:rsidRPr="00F31426" w:rsidRDefault="00461008" w:rsidP="00FC110C">
            <w:pPr>
              <w:pStyle w:val="p1"/>
            </w:pPr>
            <w:r w:rsidRPr="00F31426">
              <w:t>Horizon cfDNA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AF26" w14:textId="77777777" w:rsidR="00461008" w:rsidRPr="00F31426" w:rsidRDefault="00461008" w:rsidP="00FC110C">
            <w:pPr>
              <w:pStyle w:val="p1"/>
            </w:pPr>
            <w:r w:rsidRPr="00F31426">
              <w:t>Horizon cfDNA Standar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4708" w14:textId="77777777" w:rsidR="00461008" w:rsidRPr="00F31426" w:rsidRDefault="00461008" w:rsidP="00FC110C">
            <w:pPr>
              <w:pStyle w:val="p1"/>
            </w:pPr>
            <w:r w:rsidRPr="00F31426">
              <w:t>2 Replicate ERASE-Seq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CC0E" w14:textId="77777777" w:rsidR="00461008" w:rsidRPr="00F31426" w:rsidRDefault="00461008" w:rsidP="00FC110C">
            <w:pPr>
              <w:pStyle w:val="p1"/>
            </w:pPr>
            <w:r w:rsidRPr="00F31426"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203B" w14:textId="77777777" w:rsidR="00461008" w:rsidRPr="00F31426" w:rsidRDefault="00461008" w:rsidP="00FC110C">
            <w:pPr>
              <w:pStyle w:val="p1"/>
            </w:pPr>
            <w:r w:rsidRPr="00F31426">
              <w:t>0.9</w:t>
            </w:r>
          </w:p>
        </w:tc>
      </w:tr>
      <w:tr w:rsidR="00461008" w:rsidRPr="00F31426" w14:paraId="023B8D3C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CAC6" w14:textId="77777777" w:rsidR="00461008" w:rsidRPr="00F31426" w:rsidRDefault="00461008" w:rsidP="00FC110C">
            <w:pPr>
              <w:pStyle w:val="p1"/>
            </w:pPr>
            <w:r w:rsidRPr="00F31426">
              <w:t>Horizon cfDNA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D04" w14:textId="77777777" w:rsidR="00461008" w:rsidRPr="00F31426" w:rsidRDefault="00461008" w:rsidP="00FC110C">
            <w:pPr>
              <w:pStyle w:val="p1"/>
            </w:pPr>
            <w:proofErr w:type="spellStart"/>
            <w:r w:rsidRPr="00F31426">
              <w:t>gDNA</w:t>
            </w:r>
            <w:proofErr w:type="spellEnd"/>
            <w:r w:rsidRPr="00F31426">
              <w:t xml:space="preserve"> Normal Standar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792F" w14:textId="77777777" w:rsidR="00461008" w:rsidRPr="00F31426" w:rsidRDefault="00461008" w:rsidP="00FC110C">
            <w:pPr>
              <w:pStyle w:val="p1"/>
            </w:pPr>
            <w:r w:rsidRPr="00F31426">
              <w:t>2 Replicate ERASE-Seq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EBE5" w14:textId="77777777" w:rsidR="00461008" w:rsidRPr="00F31426" w:rsidRDefault="00461008" w:rsidP="00FC110C">
            <w:pPr>
              <w:pStyle w:val="p1"/>
            </w:pPr>
            <w:r w:rsidRPr="00F31426"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98B7" w14:textId="77777777" w:rsidR="00461008" w:rsidRPr="00F31426" w:rsidRDefault="00461008" w:rsidP="00FC110C">
            <w:pPr>
              <w:pStyle w:val="p1"/>
            </w:pPr>
            <w:r w:rsidRPr="00F31426">
              <w:t>2.9</w:t>
            </w:r>
          </w:p>
        </w:tc>
      </w:tr>
      <w:tr w:rsidR="00461008" w:rsidRPr="00F31426" w14:paraId="6551110D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E7E0" w14:textId="77777777" w:rsidR="00461008" w:rsidRPr="00F31426" w:rsidRDefault="00461008" w:rsidP="00FC110C">
            <w:pPr>
              <w:pStyle w:val="p1"/>
            </w:pPr>
            <w:r w:rsidRPr="00F31426">
              <w:t xml:space="preserve">Cell line </w:t>
            </w:r>
            <w:proofErr w:type="spellStart"/>
            <w:r w:rsidRPr="00F31426">
              <w:t>gDNA</w:t>
            </w:r>
            <w:proofErr w:type="spellEnd"/>
            <w:r w:rsidRPr="00F31426">
              <w:t xml:space="preserve">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553F" w14:textId="77777777" w:rsidR="00461008" w:rsidRPr="00F31426" w:rsidRDefault="00461008" w:rsidP="00FC110C">
            <w:pPr>
              <w:pStyle w:val="p1"/>
            </w:pPr>
            <w:proofErr w:type="spellStart"/>
            <w:r w:rsidRPr="00F31426">
              <w:t>gDNA</w:t>
            </w:r>
            <w:proofErr w:type="spellEnd"/>
            <w:r w:rsidRPr="00F31426">
              <w:t xml:space="preserve"> Normal Standar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0656" w14:textId="77777777" w:rsidR="00461008" w:rsidRPr="00F31426" w:rsidRDefault="00461008" w:rsidP="00FC110C">
            <w:pPr>
              <w:pStyle w:val="p1"/>
            </w:pPr>
            <w:r w:rsidRPr="00F31426">
              <w:t>1 Replicate ERASE-Seq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F0C7" w14:textId="77777777" w:rsidR="00461008" w:rsidRPr="00F31426" w:rsidRDefault="00461008" w:rsidP="00FC110C">
            <w:pPr>
              <w:pStyle w:val="p1"/>
            </w:pPr>
            <w:r w:rsidRPr="00F31426"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CC78" w14:textId="77777777" w:rsidR="00461008" w:rsidRPr="00F31426" w:rsidRDefault="00461008" w:rsidP="00FC110C">
            <w:pPr>
              <w:pStyle w:val="p1"/>
            </w:pPr>
            <w:r w:rsidRPr="00F31426">
              <w:t>1.0</w:t>
            </w:r>
          </w:p>
        </w:tc>
      </w:tr>
      <w:tr w:rsidR="00461008" w:rsidRPr="00F31426" w14:paraId="1F10DD79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0A6B" w14:textId="77777777" w:rsidR="00461008" w:rsidRPr="00F31426" w:rsidRDefault="00461008" w:rsidP="00FC110C">
            <w:pPr>
              <w:pStyle w:val="p1"/>
            </w:pPr>
            <w:r w:rsidRPr="00F31426">
              <w:t>Horizon cfDNA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9DE3" w14:textId="77777777" w:rsidR="00461008" w:rsidRPr="00F31426" w:rsidRDefault="00461008" w:rsidP="00FC110C">
            <w:pPr>
              <w:pStyle w:val="p1"/>
            </w:pPr>
            <w:r w:rsidRPr="00F31426">
              <w:t>Horizon cfDNA Standar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E069" w14:textId="77777777" w:rsidR="00461008" w:rsidRPr="00F31426" w:rsidRDefault="00461008" w:rsidP="00FC110C">
            <w:pPr>
              <w:pStyle w:val="p1"/>
            </w:pPr>
            <w:r w:rsidRPr="00F31426">
              <w:t>1 Replicate ERASE-Seq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F8E8" w14:textId="77777777" w:rsidR="00461008" w:rsidRPr="00F31426" w:rsidRDefault="00461008" w:rsidP="00FC110C">
            <w:pPr>
              <w:pStyle w:val="p1"/>
            </w:pPr>
            <w:r w:rsidRPr="00F31426">
              <w:t>0.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B12D" w14:textId="77777777" w:rsidR="00461008" w:rsidRPr="00F31426" w:rsidRDefault="00461008" w:rsidP="00FC110C">
            <w:pPr>
              <w:pStyle w:val="p1"/>
            </w:pPr>
            <w:r w:rsidRPr="00F31426">
              <w:t>9.21</w:t>
            </w:r>
          </w:p>
        </w:tc>
      </w:tr>
      <w:tr w:rsidR="00461008" w:rsidRPr="00F31426" w14:paraId="3B471A06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216E" w14:textId="77777777" w:rsidR="00461008" w:rsidRPr="00F31426" w:rsidRDefault="00461008" w:rsidP="00FC110C">
            <w:pPr>
              <w:pStyle w:val="p1"/>
            </w:pPr>
            <w:r w:rsidRPr="00F31426">
              <w:t>Horizon cfDNA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54D3" w14:textId="77777777" w:rsidR="00461008" w:rsidRPr="00F31426" w:rsidRDefault="00461008" w:rsidP="00FC110C">
            <w:pPr>
              <w:pStyle w:val="p1"/>
            </w:pPr>
            <w:proofErr w:type="spellStart"/>
            <w:r w:rsidRPr="00F31426">
              <w:t>gDNA</w:t>
            </w:r>
            <w:proofErr w:type="spellEnd"/>
            <w:r w:rsidRPr="00F31426">
              <w:t xml:space="preserve"> Normal Standar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F0A6" w14:textId="77777777" w:rsidR="00461008" w:rsidRPr="00F31426" w:rsidRDefault="00461008" w:rsidP="00FC110C">
            <w:pPr>
              <w:pStyle w:val="p1"/>
            </w:pPr>
            <w:r w:rsidRPr="00F31426">
              <w:t>1 Replicate ERASE-Seq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13E1" w14:textId="77777777" w:rsidR="00461008" w:rsidRPr="00F31426" w:rsidRDefault="00461008" w:rsidP="00FC110C">
            <w:pPr>
              <w:pStyle w:val="p1"/>
            </w:pPr>
            <w:r w:rsidRPr="00F31426">
              <w:t>1.0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714" w14:textId="77777777" w:rsidR="00461008" w:rsidRPr="00F31426" w:rsidRDefault="00461008" w:rsidP="00FC110C">
            <w:pPr>
              <w:pStyle w:val="p1"/>
            </w:pPr>
            <w:r w:rsidRPr="00F31426">
              <w:t>15.0</w:t>
            </w:r>
          </w:p>
        </w:tc>
      </w:tr>
      <w:tr w:rsidR="00461008" w:rsidRPr="00F31426" w14:paraId="27883B16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3744" w14:textId="77777777" w:rsidR="00461008" w:rsidRPr="00F31426" w:rsidRDefault="00461008" w:rsidP="00FC110C">
            <w:pPr>
              <w:pStyle w:val="p1"/>
            </w:pPr>
            <w:r w:rsidRPr="00F31426">
              <w:t xml:space="preserve">Cell line </w:t>
            </w:r>
            <w:proofErr w:type="spellStart"/>
            <w:r w:rsidRPr="00F31426">
              <w:t>gDNA</w:t>
            </w:r>
            <w:proofErr w:type="spellEnd"/>
            <w:r w:rsidRPr="00F31426">
              <w:t xml:space="preserve">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F26F" w14:textId="77777777" w:rsidR="00461008" w:rsidRPr="00F31426" w:rsidRDefault="00461008" w:rsidP="00FC110C">
            <w:pPr>
              <w:pStyle w:val="p1"/>
            </w:pPr>
            <w:r w:rsidRPr="00F31426"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7825" w14:textId="77777777" w:rsidR="00461008" w:rsidRPr="00F31426" w:rsidRDefault="00461008" w:rsidP="00FC110C">
            <w:pPr>
              <w:pStyle w:val="p1"/>
            </w:pPr>
            <w:r w:rsidRPr="00F31426">
              <w:t>Standard Call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0BE4" w14:textId="77777777" w:rsidR="00461008" w:rsidRPr="00F31426" w:rsidRDefault="00461008" w:rsidP="00FC110C">
            <w:pPr>
              <w:pStyle w:val="p1"/>
            </w:pPr>
            <w:r w:rsidRPr="00F31426">
              <w:t>1.4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0B9C" w14:textId="77777777" w:rsidR="00461008" w:rsidRPr="00F31426" w:rsidRDefault="00461008" w:rsidP="00FC110C">
            <w:pPr>
              <w:pStyle w:val="p1"/>
            </w:pPr>
            <w:r w:rsidRPr="00F31426">
              <w:t>26.2</w:t>
            </w:r>
          </w:p>
        </w:tc>
      </w:tr>
      <w:tr w:rsidR="00461008" w:rsidRPr="00F31426" w14:paraId="02E4432D" w14:textId="77777777" w:rsidTr="00FC110C">
        <w:trPr>
          <w:trHeight w:val="120"/>
        </w:trPr>
        <w:tc>
          <w:tcPr>
            <w:tcW w:w="1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858C" w14:textId="77777777" w:rsidR="00461008" w:rsidRPr="00F31426" w:rsidRDefault="00461008" w:rsidP="00FC110C">
            <w:pPr>
              <w:pStyle w:val="p1"/>
            </w:pPr>
            <w:r w:rsidRPr="00F31426">
              <w:t>Horizon cfDNA Spik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1B6E" w14:textId="77777777" w:rsidR="00461008" w:rsidRPr="00F31426" w:rsidRDefault="00461008" w:rsidP="00FC110C">
            <w:pPr>
              <w:pStyle w:val="p1"/>
            </w:pPr>
            <w:r w:rsidRPr="00F31426">
              <w:t>No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476A" w14:textId="77777777" w:rsidR="00461008" w:rsidRPr="00F31426" w:rsidRDefault="00461008" w:rsidP="00FC110C">
            <w:pPr>
              <w:pStyle w:val="p1"/>
            </w:pPr>
            <w:r w:rsidRPr="00F31426">
              <w:t>Standard Call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A278" w14:textId="77777777" w:rsidR="00461008" w:rsidRPr="00F31426" w:rsidRDefault="00461008" w:rsidP="00FC110C">
            <w:pPr>
              <w:pStyle w:val="p1"/>
            </w:pPr>
            <w:r w:rsidRPr="00F31426">
              <w:t>3.6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C430" w14:textId="77777777" w:rsidR="00461008" w:rsidRPr="00F31426" w:rsidRDefault="00461008" w:rsidP="00FC110C">
            <w:pPr>
              <w:pStyle w:val="p1"/>
            </w:pPr>
            <w:r w:rsidRPr="00F31426">
              <w:t>58.3</w:t>
            </w:r>
          </w:p>
        </w:tc>
      </w:tr>
      <w:tr w:rsidR="00461008" w:rsidRPr="00F31426" w14:paraId="17D2D017" w14:textId="77777777" w:rsidTr="00FC110C">
        <w:trPr>
          <w:trHeight w:val="12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1BE" w14:textId="77777777" w:rsidR="00461008" w:rsidRPr="00F31426" w:rsidRDefault="00461008" w:rsidP="00FC110C">
            <w:pPr>
              <w:pStyle w:val="p1"/>
            </w:pPr>
            <w:bookmarkStart w:id="0" w:name="_GoBack"/>
          </w:p>
        </w:tc>
        <w:tc>
          <w:tcPr>
            <w:tcW w:w="2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28F0" w14:textId="77777777" w:rsidR="00461008" w:rsidRPr="00F31426" w:rsidRDefault="00461008" w:rsidP="00FC110C">
            <w:pPr>
              <w:pStyle w:val="p1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186" w14:textId="77777777" w:rsidR="00461008" w:rsidRPr="00F31426" w:rsidRDefault="00461008" w:rsidP="00FC110C">
            <w:pPr>
              <w:pStyle w:val="p1"/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42C" w14:textId="77777777" w:rsidR="00461008" w:rsidRPr="00F31426" w:rsidRDefault="00461008" w:rsidP="00FC110C">
            <w:pPr>
              <w:pStyle w:val="p1"/>
              <w:rPr>
                <w:b/>
                <w:bCs/>
              </w:rPr>
            </w:pPr>
            <w:r w:rsidRPr="00F31426">
              <w:rPr>
                <w:b/>
                <w:bCs/>
              </w:rPr>
              <w:t xml:space="preserve">* false positives per 10k variants reported </w:t>
            </w:r>
          </w:p>
        </w:tc>
      </w:tr>
    </w:tbl>
    <w:p w14:paraId="0D85CF9C" w14:textId="3E5BCB2B" w:rsidR="00055230" w:rsidRPr="00FC110C" w:rsidRDefault="00FC110C">
      <w:r w:rsidRPr="00FC110C">
        <w:t>S6 Table: ERASE</w:t>
      </w:r>
      <w:bookmarkEnd w:id="0"/>
      <w:r w:rsidRPr="00FC110C">
        <w:t>-Seq efficacy depending on sample type, replicate number and background type</w:t>
      </w:r>
    </w:p>
    <w:sectPr w:rsidR="00055230" w:rsidRPr="00FC110C" w:rsidSect="00BC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008"/>
    <w:rsid w:val="0016583B"/>
    <w:rsid w:val="002272B4"/>
    <w:rsid w:val="002C6D0A"/>
    <w:rsid w:val="002D6DF2"/>
    <w:rsid w:val="002F4A4E"/>
    <w:rsid w:val="002F71CA"/>
    <w:rsid w:val="0030641F"/>
    <w:rsid w:val="00393056"/>
    <w:rsid w:val="003B0251"/>
    <w:rsid w:val="003C12BA"/>
    <w:rsid w:val="003E2CB8"/>
    <w:rsid w:val="003F656B"/>
    <w:rsid w:val="00445FB7"/>
    <w:rsid w:val="00461008"/>
    <w:rsid w:val="004A6D4F"/>
    <w:rsid w:val="004C3E81"/>
    <w:rsid w:val="0055223A"/>
    <w:rsid w:val="00574A2C"/>
    <w:rsid w:val="005C1F26"/>
    <w:rsid w:val="006041E4"/>
    <w:rsid w:val="006308DE"/>
    <w:rsid w:val="0066215A"/>
    <w:rsid w:val="006B165C"/>
    <w:rsid w:val="006B24F3"/>
    <w:rsid w:val="006D4D5A"/>
    <w:rsid w:val="007C4BE8"/>
    <w:rsid w:val="00807B3C"/>
    <w:rsid w:val="0084022B"/>
    <w:rsid w:val="009464CF"/>
    <w:rsid w:val="00962976"/>
    <w:rsid w:val="009C54FB"/>
    <w:rsid w:val="00A9371B"/>
    <w:rsid w:val="00AA18A1"/>
    <w:rsid w:val="00AD27CD"/>
    <w:rsid w:val="00AF308C"/>
    <w:rsid w:val="00B13AEF"/>
    <w:rsid w:val="00B61C49"/>
    <w:rsid w:val="00BB416B"/>
    <w:rsid w:val="00BC2CE2"/>
    <w:rsid w:val="00D328FF"/>
    <w:rsid w:val="00D703A5"/>
    <w:rsid w:val="00D90B36"/>
    <w:rsid w:val="00DF4EB1"/>
    <w:rsid w:val="00E3463D"/>
    <w:rsid w:val="00E41E27"/>
    <w:rsid w:val="00F57939"/>
    <w:rsid w:val="00F60480"/>
    <w:rsid w:val="00F74126"/>
    <w:rsid w:val="00FB7FA4"/>
    <w:rsid w:val="00FC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7DB8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00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61008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Macintosh Word</Application>
  <DocSecurity>0</DocSecurity>
  <Lines>5</Lines>
  <Paragraphs>1</Paragraphs>
  <ScaleCrop>false</ScaleCrop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Ionescu-Zanetti</dc:creator>
  <cp:keywords/>
  <dc:description/>
  <cp:lastModifiedBy>Cristian Ionescu-Zanetti</cp:lastModifiedBy>
  <cp:revision>2</cp:revision>
  <dcterms:created xsi:type="dcterms:W3CDTF">2018-02-10T18:23:00Z</dcterms:created>
  <dcterms:modified xsi:type="dcterms:W3CDTF">2018-03-27T15:58:00Z</dcterms:modified>
</cp:coreProperties>
</file>